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60"/>
        <w:gridCol w:w="3600"/>
        <w:gridCol w:w="900"/>
        <w:gridCol w:w="900"/>
        <w:gridCol w:w="900"/>
        <w:gridCol w:w="4140"/>
      </w:tblGrid>
      <w:tr>
        <w:trPr/>
        <w:tc>
          <w:tcPr>
            <w:tcW w:w="134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2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porting Table 1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b/>
                <w:sz w:val="18"/>
                <w:szCs w:val="18"/>
              </w:rPr>
              <w:t xml:space="preserve">qRT-PCR analysis of selected genes from </w:t>
            </w:r>
            <w:r>
              <w:rPr>
                <w:b/>
                <w:i/>
                <w:sz w:val="18"/>
                <w:szCs w:val="18"/>
              </w:rPr>
              <w:t>Pectobacterium atrosepticum</w:t>
            </w:r>
            <w:r>
              <w:rPr>
                <w:b/>
                <w:sz w:val="18"/>
                <w:szCs w:val="18"/>
              </w:rPr>
              <w:t xml:space="preserve"> during potato infec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entifi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2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f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2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</w:t>
            </w:r>
          </w:p>
          <w:p>
            <w:pPr>
              <w:pStyle w:val="Normal"/>
              <w:ind w:right="-32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hp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2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</w:t>
            </w:r>
          </w:p>
          <w:p>
            <w:pPr>
              <w:pStyle w:val="Normal"/>
              <w:ind w:right="-32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20hp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2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T-PCR </w:t>
            </w:r>
          </w:p>
          <w:p>
            <w:pPr>
              <w:pStyle w:val="Normal"/>
              <w:ind w:right="-328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in vitro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2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s (5’ to 3’)</w:t>
            </w:r>
          </w:p>
        </w:tc>
      </w:tr>
      <w:tr>
        <w:trPr/>
        <w:tc>
          <w:tcPr>
            <w:tcW w:w="134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ant cell wall degrading enzym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10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l-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ate ly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CAACCTGGGTAAAACCAT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GCCAGGGCCAT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40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l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ate lyase 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AGGTTATGCCACCACT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GATCAGCGCATCTTCATT</w:t>
            </w:r>
          </w:p>
        </w:tc>
      </w:tr>
      <w:tr>
        <w:trPr>
          <w:trHeight w:val="16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40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l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ate lyase 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28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-11.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 </w:t>
            </w:r>
            <w:r>
              <w:rPr>
                <w:sz w:val="18"/>
              </w:rPr>
              <w:t>GGCAGCCACTGGATTGTT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>
              <w:rPr>
                <w:sz w:val="18"/>
              </w:rPr>
              <w:t>AGGTGATGATGAGCGGGT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CA40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l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ate lyase I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GGTTACGCTACCACTG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GGCCGCAGATATTGTTTT</w:t>
            </w:r>
          </w:p>
        </w:tc>
      </w:tr>
      <w:tr>
        <w:trPr>
          <w:trHeight w:val="16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40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lZ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ate ly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AGCACCAGAGTTGAAA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CAACCTCGAAAACGATAA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4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lW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ate disaccharide-ly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GGGTTGCTGCACTTGAT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GTTCTTAGCCAATTCT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45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lX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polygalacturonate ly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CTAAAACCACCAGCGAACA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CCCGCTTTTACCTGC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ate ly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GGTAGCTATTGCCCTTT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CGCGTTTTTCAATTCC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1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lV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glucanase 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ATGCTGCCCATGAATTT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TCACGTTCGGCGAGTT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CA222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ellul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GACTTGGTGGTAGCGT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GCGGTGCAATTTAGGA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8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l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(1,4)-glucan glucanohydrol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  <w:lang w:val="en-US" w:eastAsia="zh-CN"/>
              </w:rPr>
            </w:pPr>
            <w:r>
              <w:rPr>
                <w:sz w:val="18"/>
                <w:szCs w:val="20"/>
                <w:lang w:val="en-US" w:eastAsia="zh-CN"/>
              </w:rPr>
              <w:t>F: CATCCAAAGACGCAG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20"/>
                <w:lang w:val="en-US" w:eastAsia="zh-CN"/>
              </w:rPr>
              <w:t>R: AACCTTTAACGCTGGAGC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6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l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phospho-beta-glucosid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GGGCAGGATTCCTATTT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CAGCATAAAACGTGAC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7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tW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loprot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ACCATGTTCGTGGTGAT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TTCACAAAGCCCTGAT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14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n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in ly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TCGGGCGGTAAAGTTGT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AAAGAACCGACAATGG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0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me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in methylester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ACGCTCCCGGACTATTT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CGGCAGCACTTTAATA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10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h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-polygalacturon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TCACGAACAGTGAGCGA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CTGAGAAAGACGGAAG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11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h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olygalacturon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TCCTGCATCACACTGGG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GCGGATCGACCAGATA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hX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xo-poly-alpha-D-galacturonosid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TCTGTGCGACAGTCGT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AGGCAAGTACCACGCTAT</w:t>
            </w:r>
          </w:p>
        </w:tc>
      </w:tr>
      <w:tr>
        <w:trPr/>
        <w:tc>
          <w:tcPr>
            <w:tcW w:w="134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 I secre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7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t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ase secre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TGTTTGGGCTGCTTTCT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CTGACGCTATCTGTTT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7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t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ase secretion ATP-binding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CTGGAGCATTGGGATTT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TACCGAGTCGGACGACAAC</w:t>
            </w:r>
          </w:p>
        </w:tc>
      </w:tr>
      <w:tr>
        <w:trPr>
          <w:trHeight w:val="15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7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t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e secretion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AAGGCGTCATGGTTAAT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GTGCATCAACCTCATTCA</w:t>
            </w:r>
          </w:p>
        </w:tc>
      </w:tr>
      <w:tr>
        <w:trPr/>
        <w:tc>
          <w:tcPr>
            <w:tcW w:w="134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 II secre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0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ut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V prepilin-like proteins leader peptide processing enzy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GGGGCTGATTGTTGGTA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TGAACAGCGGGATGTT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0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ut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ecretion pathway protein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CTGACGTGTTATGCACC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CGAATAATGCCTTTAC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ut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ecretion pathway protein 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-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-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-5.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AACTGCGGGAAGA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AAATCGGCAGACTGG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ut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ecretion pathway protein 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-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-4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b/>
                <w:sz w:val="18"/>
                <w:szCs w:val="18"/>
                <w:highlight w:val="red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AGGAACGGTTGTTCGAC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GTCAGGGCATAAAACG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utK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ecretion pathway protein 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ACGGGTAAAGCGTTTA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AATCTGGCCGATGATTT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1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utJ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ecretion pathway protein J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CGCTGCTGGAAATGAT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GTGCAATCATCTGAGA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ut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ecretion pathway protein 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TGGAAGAGAAGACGTTC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TGAGGATCACCGGTCT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ut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ecretion pathway protein 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-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-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b/>
                <w:sz w:val="18"/>
                <w:szCs w:val="18"/>
                <w:highlight w:val="red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GCTGCTGAAAACAGTCA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AATAGTTCAAGCCGCA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1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u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ecretion pathway protein 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-8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-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-62.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CATTCTCGGCGTATT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TTATCCAGCTTGTACATAT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ut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ecretion pathway protein 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-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-1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b/>
                <w:sz w:val="18"/>
                <w:szCs w:val="18"/>
                <w:highlight w:val="red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GACAGGCGCGTCAGTTA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CCAGTGCTTCTTCCAA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1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ut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ecretion pathway protein 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CATATTGCCTTTCGCCT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GCCGCTCAAACTCTTC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1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ut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ecretion pathway protein 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-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-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-9.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TAATACACGCCGCAAG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TCGATAATCACCGTCTTAT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1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u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ecretion pathway protein 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CTGCCAGCTCCTCTGAT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GTTGTGGGCTTTTCTTTC</w:t>
            </w:r>
          </w:p>
        </w:tc>
      </w:tr>
      <w:tr>
        <w:trPr/>
        <w:tc>
          <w:tcPr>
            <w:tcW w:w="134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 III secre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0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rp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II secretion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TGCGACAGGCCAGTCACA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TCCAGCGTTTGGCGTT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0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rp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II secretion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GCTAAATCGTATTGCGCT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CAGTGGTTTAGGCAGG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0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rp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II secretion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GATGGCCGGTTCTCT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CAACGCAATTTTCTGT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0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rp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II secretion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TTTAGTGCGGCGTTGTCA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TTCAATCCCTGAGATTTTT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0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rp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II secretion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TCTGGGAAGAAGCCACTGTACA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TGCATTTTCTACCGCCTGT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0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rp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II secretion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TCAGCGCCGCCTTGAC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ACCGCCTTCGGCAA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rc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II secretion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CATTCTTACACCCCACCTTGTTG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GGTTCATGGCACCGTTC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rp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ype III secretion lipo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Times New Roman" w:cs="Times New Roman" w:ascii="Times New Roman" w:hAnsi="Times New Roman"/>
                <w:sz w:val="18"/>
              </w:rPr>
              <w:t>F: AGTGGTGTTCATCGCATTCTT</w:t>
            </w:r>
          </w:p>
          <w:p>
            <w:pPr>
              <w:pStyle w:val="HTMLPreformatted"/>
              <w:rPr/>
            </w:pPr>
            <w:r>
              <w:rPr>
                <w:rFonts w:eastAsia="Times New Roman" w:cs="Times New Roman" w:ascii="Times New Roman" w:hAnsi="Times New Roman"/>
                <w:sz w:val="18"/>
              </w:rPr>
              <w:t>R: CGCTTACCCTGCTGTAAT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1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rp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ype III secretion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CGTATACCCAAGGCGT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CCTTGCAGACCGTTGTT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II secretion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F: GGTAGATCGCTCGGCAGTA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: CGAACGACGTCAAGAGAC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1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CTAAAAGCGACACTGAC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CCCGTCCTTCAATATT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1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ipo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Times New Roman" w:cs="Times New Roman" w:ascii="Times New Roman" w:hAnsi="Times New Roman"/>
                <w:sz w:val="18"/>
              </w:rPr>
              <w:t>F: TCCACAAAATCGGCTTTTTC</w:t>
            </w:r>
          </w:p>
          <w:p>
            <w:pPr>
              <w:pStyle w:val="HTMLPreformatted"/>
              <w:rPr>
                <w:rFonts w:ascii="Times New Roman" w:hAnsi="Times New Roman" w:eastAsia="Times New Roman" w:cs="Times New Roman"/>
                <w:sz w:val="18"/>
              </w:rPr>
            </w:pPr>
            <w:r>
              <w:rPr/>
              <w:t>R: ATAACGCTGGCCTGTGAT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1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ipo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Times New Roman" w:cs="Times New Roman" w:ascii="Times New Roman" w:hAnsi="Times New Roman"/>
                <w:sz w:val="18"/>
              </w:rPr>
              <w:t>F: CAATACGCGAACGGAATTTT</w:t>
            </w:r>
          </w:p>
          <w:p>
            <w:pPr>
              <w:pStyle w:val="HTMLPreformatted"/>
              <w:rPr>
                <w:rFonts w:ascii="Times New Roman" w:hAnsi="Times New Roman" w:eastAsia="Times New Roman" w:cs="Times New Roman"/>
                <w:sz w:val="18"/>
              </w:rPr>
            </w:pPr>
            <w:r>
              <w:rPr/>
              <w:t>R: ACGGGAACACCATCAGTA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1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ipo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TGGGTCTTTGCGTTTCA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ACTGGCACCAGGTCCT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1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Times New Roman" w:cs="Times New Roman" w:ascii="Times New Roman" w:hAnsi="Times New Roman"/>
                <w:sz w:val="18"/>
              </w:rPr>
              <w:t>F: AATTAGGCGATAGCGACACG</w:t>
            </w:r>
          </w:p>
          <w:p>
            <w:pPr>
              <w:pStyle w:val="HTMLPreformatted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R: GTGGATGAACCACCGCTA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ential hrpW-specific chaper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Times New Roman" w:cs="Times New Roman" w:ascii="Times New Roman" w:hAnsi="Times New Roman"/>
                <w:sz w:val="18"/>
              </w:rPr>
              <w:t>F: AGCAAGGCGGATACATTACG</w:t>
            </w:r>
          </w:p>
          <w:p>
            <w:pPr>
              <w:pStyle w:val="HTMLPreformatted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R: GTCCTGCTCCAGAGAATC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rpW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II secretion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TGCAGGCAGTGCGTTAAATAA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CCAGCAGCGCTTTTAACAGA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sp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virulence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CTCAGCCCAGTCTGTCCATT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CCCCTGACTCTTCACCTG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sp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virulence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GCGTTGGTATTGCATAGTG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CGCCGTAAAACTTGGTTCAT</w:t>
            </w:r>
          </w:p>
        </w:tc>
      </w:tr>
      <w:tr>
        <w:trPr/>
        <w:tc>
          <w:tcPr>
            <w:tcW w:w="134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 VI secretion and putative substrat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428/ECA42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cp1/hcp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lysin co-regulated protein (Hcp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TTGAAGTGTCGCTGGCTTAC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ATCGGAGCCGGAC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8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cp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pA homolog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1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8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CGGCAACATCTATGTGG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TACCATTTCAGGGTCA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04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cp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pA homolog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CCGCTAGTCCTAACCAG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GCAGGTGATGCTTTCA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01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pA homolog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TCTGCTGAGTGTGGCAC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CGTACGGTAAAAATCG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6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pA homolog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GCGATCAAAATGTTTCT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ACAATGCTCGCATCCGT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10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pA homolog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sz w:val="18"/>
              </w:rPr>
              <w:t>ATGTTTCCCTCAACCCTG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>
              <w:rPr>
                <w:sz w:val="18"/>
              </w:rPr>
              <w:t>AACGAAATGCTTTCCTGT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8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gr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HS accessory genetic el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CGTGGCAAACAGTACAG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TTCGCCTTCGTACCAC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4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grG-like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8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ACCGTAAAGGTCGGTGC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GCCTTGAGTAAACCCA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rgG-like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sz w:val="18"/>
                <w:szCs w:val="20"/>
              </w:rPr>
              <w:t>ACCAACCGTCCTCCTTAC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>
              <w:rPr>
                <w:sz w:val="18"/>
                <w:szCs w:val="20"/>
              </w:rPr>
              <w:t>CTTCAAAGCGCAGCTCATTA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4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gr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grG-like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sz w:val="18"/>
              </w:rPr>
              <w:t>CTGGATGAGGGGTTGAAT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>
              <w:rPr>
                <w:sz w:val="18"/>
              </w:rPr>
              <w:t>CCCTGCGTGAATCCACTA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42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gr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s-family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sz w:val="18"/>
              </w:rPr>
              <w:t>ACGGTAAAGGTCGGTGC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>
              <w:rPr>
                <w:sz w:val="18"/>
              </w:rPr>
              <w:t>CTCACTCGGCGCTTTAGT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4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s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GTAGTGCTGCTGCGGAA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ACCCACTTCCATCCGTT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4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TCAGGGTGGCTGTTTTG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TTAAGCGGGATGCAAT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4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hospholip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GGTGAAGCGCAATATCA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CTAACCCTGCCTGATA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4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asK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mF-like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GCTACTGTGGGTCGTA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ATCCTGCTCAATCACC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4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as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pB-like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CCGTATTGAGCACCTGT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CAGCTGTCCTGTAACC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4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ACACACCGATTACGCAC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GCATCATCACCTGGAA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4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ipo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TTACTGCTGTCGGGGTG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GTGATCTGGTCGTAAT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4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ACGTTCCGTCAGGATG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GGGTGAAAGCCAATAG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4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as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8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CCCTGAGCTTACCCGAT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AGGTAATTAGGCCACA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4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GCTGGTTGCTAACAT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AGAGAACGCCAGGAAG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4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8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AATATGAAAGGGCGCAC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TTTCACTGGCAGGTCGTC</w:t>
            </w:r>
          </w:p>
        </w:tc>
      </w:tr>
      <w:tr>
        <w:trPr/>
        <w:tc>
          <w:tcPr>
            <w:tcW w:w="134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ulator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0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8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pI*</w:t>
            </w:r>
            <w:r>
              <w:rPr>
                <w:i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acylhomoserine lactone synth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GAAGCTTTGGCTCGTCGTA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TAGAGGCCACTGCTTCA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01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pR*</w:t>
            </w:r>
            <w:r>
              <w:rPr>
                <w:i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orum-sensing regula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TAAAATTTCATATCGGCAACGT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: GTAACTCAACGCCGAGCCT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10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epA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ulence regula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CCAAAATTGGTAGCGAT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>
              <w:rPr>
                <w:sz w:val="18"/>
                <w:szCs w:val="20"/>
              </w:rPr>
              <w:t>GCATCCGTTGGAGGAAGA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17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liZ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ternative sigma factor regulatory protei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AAAATCGATTGGCAGCA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TGACGAACTTCGGTTTG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1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r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global regulator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CTGATTTAGCCCGTCTG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TCGGACTAATGAGGGTT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8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pA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wo-component response regulator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GGCATTGAGCCAGTTG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TCTGTAATTCGCGTTCAGAC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15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vir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-family transcriptional regula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CACCATGAATGAACT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ACTTCCAGCGTCTCAG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4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dgR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in degradation repress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+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TTCCGTGTCGTCCGTTT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CATAGCCCAGGGATTT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7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sc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R-family transcriptional regula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GTCTTTGCCGAAGTCCT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ACGGCCATGCTCATTA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1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hr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eroxide resistance regula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3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CGTTTGCTGTCTGAGTT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CTTCTGTTCCCCGATTA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hex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xA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R-family transcriptional regulator of motility and virul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CAGTGCAAATCGACCAG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CTCCTTTCCGATGAGT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CA33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rA / rsmA*</w:t>
            </w:r>
            <w:r>
              <w:rPr>
                <w:i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 regula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CTCGTCGAGTTGGCGAAAC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: ATACGCACCTGGTTGCCT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4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igma-54 dependent transcriptional regula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CCCGACAGCATGATGAA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GTACGCGCCTGATTCT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4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dgA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 of pectin lyase produ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GGCGACATGATTGGTGT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TTGTCCCAAGCTGATA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4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dgB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or of pectin lyase produ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GGATCCACAAACTGCTG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CTCATCTTTTCGCATG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0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rp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ma fac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CAATCTGGTGCGCAACTATT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CGCTGGCTTTCGGTAA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0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rp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-component response regula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CCGATTTTGGTGCTCAGCAT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ACCGCTTTTCAGGGCA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20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rp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ma-54-dependent enhancer-binding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CGCTGTTTCAGCGTTTTAGTCA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CATCGGCGGCAATGTCA</w:t>
            </w:r>
          </w:p>
        </w:tc>
      </w:tr>
      <w:tr>
        <w:trPr/>
        <w:tc>
          <w:tcPr>
            <w:tcW w:w="134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06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fa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onafacic acid dehydrat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TATGGCTGTTTCGGGTCA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CGGTGATGTTGAAAGCTG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06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fa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 polyketide synth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GGATGCATGGAGAGC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GCTTAAATAGCCAGAGGAATA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06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fa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 polyketide synth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CTGCTCTGCGTCTCT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AACACTCGCCGCTCTTC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06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f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onafacate lig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CGCTGGCGAACGTATTA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GATTTTTCCCGTGGTG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0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vx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virulence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-1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-1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TACGGAAAGCGGTTCTT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TACGTTGGCTGGATTT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0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i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ulence-associated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6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TCGCCACTTTTTCTTCA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ATGGTTTCAACCCTCC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9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9.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TTTCCGTGGAAGTGAAG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GCATCAGTCTGTGCACT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08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hydrol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TTGGGTAAAGCAATTG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GCATCGTCCAGGTCGTATT</w:t>
            </w:r>
          </w:p>
        </w:tc>
      </w:tr>
      <w:tr>
        <w:trPr/>
        <w:tc>
          <w:tcPr>
            <w:tcW w:w="134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 gen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33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mbinase 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GTGGCAGCACCGTTCA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CCCAGATCAACCAGCTCA</w:t>
            </w:r>
          </w:p>
        </w:tc>
      </w:tr>
      <w:tr>
        <w:trPr/>
        <w:tc>
          <w:tcPr>
            <w:tcW w:w="134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sequences for complementary clon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A15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ir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-family transcriptional regula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TATAGAATTCTGGCAGGAGTGGTGA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TATAGGATCCGGATAGAAAAGGAACCTG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ECA34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F: TGAAAGGCCCCCTCGGCAATAT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R: ATCAAACAGACTTGCCGCGCT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A34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nl-NL"/>
              </w:rPr>
            </w:pPr>
            <w:r>
              <w:rPr>
                <w:i/>
                <w:sz w:val="18"/>
                <w:szCs w:val="18"/>
                <w:lang w:val="nl-NL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F:TAATTGATGTTTACTGACGAAATAGGGAAATAATATGTCGAGTCGCAATCGCATTATC</w:t>
            </w:r>
          </w:p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  <w:lang w:val="nl-NL"/>
              </w:rPr>
              <w:t>R: TGCTCATCTCTTACTCTCCTGACTAC</w:t>
            </w:r>
          </w:p>
        </w:tc>
      </w:tr>
    </w:tbl>
    <w:p>
      <w:pPr>
        <w:pStyle w:val="Normal"/>
        <w:ind w:right="-8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/>
      </w:pPr>
      <w:r>
        <w:rPr>
          <w:b/>
        </w:rPr>
        <w:t xml:space="preserve">Supporting Table 1. </w:t>
      </w:r>
      <w:r>
        <w:rPr>
          <w:i/>
        </w:rPr>
        <w:t xml:space="preserve">P. atrosepticum </w:t>
      </w:r>
      <w:r>
        <w:rPr/>
        <w:t xml:space="preserve">coding sequences in an </w:t>
      </w:r>
      <w:r>
        <w:rPr>
          <w:i/>
        </w:rPr>
        <w:t>expI</w:t>
      </w:r>
      <w:r>
        <w:rPr/>
        <w:t xml:space="preserve"> mutant showing a statistically significant (P&lt;0.05) change in transcript abundance (1.5 fold) compared to the wild type strain. qRT-PCR analysis of RNA from potato tubers at 12 and 20 hour post inoculation and, for selected sequences, following growth in Pel minimal broth. </w:t>
      </w:r>
    </w:p>
    <w:p>
      <w:pPr>
        <w:pStyle w:val="Normal"/>
        <w:rPr/>
      </w:pPr>
      <w:r>
        <w:rPr/>
      </w:r>
    </w:p>
    <w:p>
      <w:pPr>
        <w:pStyle w:val="Normal"/>
        <w:ind w:right="-88" w:hanging="0"/>
        <w:jc w:val="both"/>
        <w:rPr/>
      </w:pPr>
      <w:r>
        <w:rPr>
          <w:sz w:val="20"/>
          <w:szCs w:val="20"/>
        </w:rPr>
        <w:t xml:space="preserve">*Regulation of virulence in </w:t>
      </w:r>
      <w:r>
        <w:rPr>
          <w:i/>
          <w:sz w:val="20"/>
          <w:szCs w:val="20"/>
        </w:rPr>
        <w:t>Pectobacterium</w:t>
      </w:r>
      <w:r>
        <w:rPr>
          <w:sz w:val="20"/>
          <w:szCs w:val="20"/>
        </w:rPr>
        <w:t xml:space="preserve"> </w:t>
      </w:r>
    </w:p>
    <w:p>
      <w:pPr>
        <w:pStyle w:val="Normal"/>
        <w:ind w:right="-88" w:hanging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§ Regulators previously shown to be under QS control in </w:t>
      </w:r>
      <w:r>
        <w:rPr>
          <w:i/>
          <w:sz w:val="20"/>
          <w:szCs w:val="20"/>
        </w:rPr>
        <w:t>Pectobacterium</w:t>
      </w:r>
    </w:p>
    <w:p>
      <w:pPr>
        <w:pStyle w:val="Normal"/>
        <w:ind w:right="-88" w:hanging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Plus value = increased transcript abundance in </w:t>
      </w:r>
      <w:r>
        <w:rPr>
          <w:i/>
          <w:sz w:val="20"/>
          <w:szCs w:val="20"/>
        </w:rPr>
        <w:t>expI</w:t>
      </w:r>
      <w:r>
        <w:rPr>
          <w:sz w:val="20"/>
          <w:szCs w:val="20"/>
        </w:rPr>
        <w:t xml:space="preserve"> mutant</w:t>
      </w:r>
    </w:p>
    <w:p>
      <w:pPr>
        <w:pStyle w:val="Normal"/>
        <w:ind w:right="-88" w:hanging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Minus value = decreased transcript abundance in </w:t>
      </w:r>
      <w:r>
        <w:rPr>
          <w:i/>
          <w:sz w:val="20"/>
          <w:szCs w:val="20"/>
        </w:rPr>
        <w:t>expI</w:t>
      </w:r>
      <w:r>
        <w:rPr>
          <w:sz w:val="20"/>
          <w:szCs w:val="20"/>
        </w:rPr>
        <w:t xml:space="preserve"> mutan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 = no chang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 = forward prime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 = reverse prime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cs="Courier New"/>
          <w:sz w:val="20"/>
          <w:szCs w:val="20"/>
          <w:lang w:val="nl-NL"/>
        </w:rPr>
      </w:r>
    </w:p>
    <w:p>
      <w:pPr>
        <w:pStyle w:val="Normal"/>
        <w:rPr>
          <w:sz w:val="20"/>
          <w:szCs w:val="20"/>
          <w:lang w:val="nl-NL"/>
        </w:rPr>
      </w:pPr>
      <w:r>
        <w:rPr>
          <w:sz w:val="20"/>
          <w:szCs w:val="20"/>
          <w:lang w:val="nl-NL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4:29:00Z</dcterms:created>
  <dc:creator>Hui Liu</dc:creator>
  <dc:description/>
  <cp:keywords/>
  <dc:language>en-US</dc:language>
  <cp:lastModifiedBy>itoth</cp:lastModifiedBy>
  <cp:lastPrinted>2008-01-22T15:55:00Z</cp:lastPrinted>
  <dcterms:modified xsi:type="dcterms:W3CDTF">2008-05-20T11:29:00Z</dcterms:modified>
  <cp:revision>3</cp:revision>
  <dc:subject/>
  <dc:title>Identifier</dc:title>
</cp:coreProperties>
</file>